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678" w:rsidRPr="00533EB2" w:rsidRDefault="00027B78" w:rsidP="000C4491">
      <w:pPr>
        <w:ind w:firstLine="0"/>
        <w:rPr>
          <w:rFonts w:cs="Times New Roman"/>
          <w:lang w:eastAsia="zh-CN"/>
        </w:rPr>
      </w:pPr>
      <w:r w:rsidRPr="00027B78">
        <w:rPr>
          <w:rFonts w:cs="Times New Roman"/>
          <w:b/>
          <w:lang w:eastAsia="zh-CN"/>
        </w:rPr>
        <w:t xml:space="preserve">Additional file </w:t>
      </w:r>
      <w:r w:rsidR="00E82CF2">
        <w:rPr>
          <w:rFonts w:cs="Times New Roman" w:hint="eastAsia"/>
          <w:b/>
          <w:lang w:eastAsia="zh-CN"/>
        </w:rPr>
        <w:t>1</w:t>
      </w:r>
      <w:r w:rsidRPr="00027B78">
        <w:rPr>
          <w:rFonts w:cs="Times New Roman"/>
          <w:b/>
          <w:lang w:eastAsia="zh-CN"/>
        </w:rPr>
        <w:t>: Table S</w:t>
      </w:r>
      <w:r w:rsidR="00E82CF2">
        <w:rPr>
          <w:rFonts w:cs="Times New Roman" w:hint="eastAsia"/>
          <w:b/>
          <w:lang w:eastAsia="zh-CN"/>
        </w:rPr>
        <w:t>1</w:t>
      </w:r>
      <w:r w:rsidRPr="00027B78">
        <w:rPr>
          <w:rFonts w:cs="Times New Roman"/>
          <w:b/>
          <w:lang w:eastAsia="zh-CN"/>
        </w:rPr>
        <w:t>.</w:t>
      </w:r>
      <w:r w:rsidR="00EA78FD" w:rsidRPr="00533EB2">
        <w:rPr>
          <w:rFonts w:cs="Times New Roman"/>
          <w:lang w:eastAsia="zh-CN"/>
        </w:rPr>
        <w:t xml:space="preserve"> Gene-specific primers for </w:t>
      </w:r>
      <w:proofErr w:type="spellStart"/>
      <w:r w:rsidR="00EA78FD" w:rsidRPr="00533EB2">
        <w:rPr>
          <w:rFonts w:cs="Times New Roman"/>
          <w:lang w:eastAsia="zh-CN"/>
        </w:rPr>
        <w:t>qRT</w:t>
      </w:r>
      <w:proofErr w:type="spellEnd"/>
      <w:r w:rsidR="00EA78FD" w:rsidRPr="00533EB2">
        <w:rPr>
          <w:rFonts w:cs="Times New Roman"/>
          <w:lang w:eastAsia="zh-CN"/>
        </w:rPr>
        <w:t>-PCR</w:t>
      </w:r>
    </w:p>
    <w:tbl>
      <w:tblPr>
        <w:tblStyle w:val="a8"/>
        <w:tblW w:w="6260" w:type="dxa"/>
        <w:tblLook w:val="04A0"/>
      </w:tblPr>
      <w:tblGrid>
        <w:gridCol w:w="2360"/>
        <w:gridCol w:w="980"/>
        <w:gridCol w:w="3480"/>
      </w:tblGrid>
      <w:tr w:rsidR="00533EB2" w:rsidRPr="00533EB2" w:rsidTr="00533EB2">
        <w:trPr>
          <w:cnfStyle w:val="100000000000"/>
          <w:trHeight w:val="270"/>
        </w:trPr>
        <w:tc>
          <w:tcPr>
            <w:cnfStyle w:val="001000000000"/>
            <w:tcW w:w="2360" w:type="dxa"/>
            <w:tcBorders>
              <w:top w:val="single" w:sz="18" w:space="0" w:color="00B0F0"/>
              <w:bottom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Unigene</w:t>
            </w:r>
            <w:proofErr w:type="spellEnd"/>
          </w:p>
        </w:tc>
        <w:tc>
          <w:tcPr>
            <w:tcW w:w="980" w:type="dxa"/>
            <w:tcBorders>
              <w:top w:val="single" w:sz="18" w:space="0" w:color="00B0F0"/>
              <w:bottom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1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Primer</w:t>
            </w:r>
          </w:p>
        </w:tc>
        <w:tc>
          <w:tcPr>
            <w:tcW w:w="2920" w:type="dxa"/>
            <w:tcBorders>
              <w:top w:val="single" w:sz="18" w:space="0" w:color="00B0F0"/>
              <w:bottom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1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Sequence (5'-&gt;3')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tcBorders>
              <w:top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68798_c0_seq2</w:t>
            </w:r>
          </w:p>
        </w:tc>
        <w:tc>
          <w:tcPr>
            <w:tcW w:w="980" w:type="dxa"/>
            <w:tcBorders>
              <w:top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tcBorders>
              <w:top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GCGTGCCATCATCGGAAAAA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TCGCTTTCTGTCCTGCCAA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69266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GCGATAGCGTATGTGCAGT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CCATTTCAGCCCACAGACC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69394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TGCATACCCCCACATGCTA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ATCACTCATTCGGGACGCA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0002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GCACTCAAAGGCAAGGCAAA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GCCGTCGATCTCACACATC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1644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TCTGGTCACTGCCGATGTT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ATGTGGGTTACTCCGTGCT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2602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ATCACCCCAGTTCCAGGTTT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TTCTCTTGCCTGAGCTTGTCC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3416_c0_seq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TTCTGCTTTCACCTTGTCCCT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CAGGAGAGGCGTTCATGTTT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4985_c0_seq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TTTCGACCACCTGTTACCCC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TTGAAGCGCACTGGGAAGAG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4991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TTGATGTGGGCATTCTCTCCA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GCACCCAACAGATCCTTCTC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5001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GTAAGCGAAGAAGGGGTAGG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TCTCTTCCCCAGTAGCCCTTT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6902_c3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CTTTCCTCATGGATACGGCT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GTGGGGCTTGGAAAAGATTG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7614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GAACCGCTCCAATTTCACCA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CCACCCAAGAGAAATCGGTC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7670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ACGGGTCTTGAGGGGTTTT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GAAGAAAGCGAAAGGAGCGG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7715_c0_seq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AAACACTGGTGGGAAGGAGA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GCAACACGTCAGCAGTAGAA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omp73456_c0_seq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CTCAAGCGAACTCAACCCAAC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TCTTGAATCTTGGTGAGCGGT</w:t>
            </w:r>
          </w:p>
        </w:tc>
      </w:tr>
      <w:tr w:rsidR="00533EB2" w:rsidRPr="00533EB2" w:rsidTr="00533EB2">
        <w:trPr>
          <w:cnfStyle w:val="000000100000"/>
          <w:trHeight w:val="270"/>
        </w:trPr>
        <w:tc>
          <w:tcPr>
            <w:cnfStyle w:val="001000000000"/>
            <w:tcW w:w="2360" w:type="dxa"/>
            <w:tcBorders>
              <w:bottom w:val="nil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GAPDH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2920" w:type="dxa"/>
            <w:tcBorders>
              <w:bottom w:val="nil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1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GCAAGGATTGGAGAGGTGGAA</w:t>
            </w:r>
          </w:p>
        </w:tc>
      </w:tr>
      <w:tr w:rsidR="00533EB2" w:rsidRPr="00533EB2" w:rsidTr="00533EB2">
        <w:trPr>
          <w:trHeight w:val="270"/>
        </w:trPr>
        <w:tc>
          <w:tcPr>
            <w:cnfStyle w:val="001000000000"/>
            <w:tcW w:w="2360" w:type="dxa"/>
            <w:tcBorders>
              <w:top w:val="nil"/>
              <w:bottom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bottom w:val="single" w:sz="18" w:space="0" w:color="00B0F0"/>
            </w:tcBorders>
            <w:shd w:val="clear" w:color="auto" w:fill="auto"/>
            <w:noWrap/>
            <w:hideMark/>
          </w:tcPr>
          <w:p w:rsidR="00533EB2" w:rsidRPr="00533EB2" w:rsidRDefault="00533EB2" w:rsidP="00533EB2">
            <w:pPr>
              <w:spacing w:line="240" w:lineRule="auto"/>
              <w:ind w:firstLine="0"/>
              <w:jc w:val="left"/>
              <w:cnfStyle w:val="0000000000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33EB2">
              <w:rPr>
                <w:rFonts w:eastAsia="宋体" w:cs="Times New Roman"/>
                <w:color w:val="000000"/>
                <w:sz w:val="22"/>
                <w:lang w:eastAsia="zh-CN"/>
              </w:rPr>
              <w:t>AGATCCACCACCGAAACATCC</w:t>
            </w:r>
          </w:p>
        </w:tc>
      </w:tr>
    </w:tbl>
    <w:p w:rsidR="000E082B" w:rsidRPr="00533EB2" w:rsidRDefault="000E082B" w:rsidP="008E6C26">
      <w:pPr>
        <w:ind w:firstLine="0"/>
        <w:rPr>
          <w:rFonts w:cs="Times New Roman"/>
        </w:rPr>
      </w:pPr>
    </w:p>
    <w:sectPr w:rsidR="000E082B" w:rsidRPr="00533EB2" w:rsidSect="008E6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4C84" w:rsidRDefault="00544C84" w:rsidP="00CF6678">
      <w:pPr>
        <w:spacing w:line="240" w:lineRule="auto"/>
      </w:pPr>
      <w:r>
        <w:separator/>
      </w:r>
    </w:p>
  </w:endnote>
  <w:endnote w:type="continuationSeparator" w:id="0">
    <w:p w:rsidR="00544C84" w:rsidRDefault="00544C84" w:rsidP="00CF66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4C84" w:rsidRDefault="00544C84" w:rsidP="00CF6678">
      <w:pPr>
        <w:spacing w:line="240" w:lineRule="auto"/>
      </w:pPr>
      <w:r>
        <w:separator/>
      </w:r>
    </w:p>
  </w:footnote>
  <w:footnote w:type="continuationSeparator" w:id="0">
    <w:p w:rsidR="00544C84" w:rsidRDefault="00544C84" w:rsidP="00CF66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A380B"/>
    <w:rsid w:val="00027B78"/>
    <w:rsid w:val="00074DC9"/>
    <w:rsid w:val="000C4491"/>
    <w:rsid w:val="000E06F1"/>
    <w:rsid w:val="000E082B"/>
    <w:rsid w:val="000F024D"/>
    <w:rsid w:val="000F46EC"/>
    <w:rsid w:val="00114F61"/>
    <w:rsid w:val="00127C72"/>
    <w:rsid w:val="00134B43"/>
    <w:rsid w:val="00151211"/>
    <w:rsid w:val="00183AB6"/>
    <w:rsid w:val="00192863"/>
    <w:rsid w:val="001A0607"/>
    <w:rsid w:val="001C02EF"/>
    <w:rsid w:val="001E1764"/>
    <w:rsid w:val="001F63AF"/>
    <w:rsid w:val="00212515"/>
    <w:rsid w:val="00271BF8"/>
    <w:rsid w:val="00282E81"/>
    <w:rsid w:val="002A221A"/>
    <w:rsid w:val="002F6642"/>
    <w:rsid w:val="003E585F"/>
    <w:rsid w:val="00426317"/>
    <w:rsid w:val="00463684"/>
    <w:rsid w:val="00497DFB"/>
    <w:rsid w:val="004B3AE3"/>
    <w:rsid w:val="004F4CF1"/>
    <w:rsid w:val="00533EB2"/>
    <w:rsid w:val="00544C84"/>
    <w:rsid w:val="005A380B"/>
    <w:rsid w:val="005B7FBC"/>
    <w:rsid w:val="005D390F"/>
    <w:rsid w:val="005E2D94"/>
    <w:rsid w:val="005E327E"/>
    <w:rsid w:val="00602D8C"/>
    <w:rsid w:val="00633859"/>
    <w:rsid w:val="00636449"/>
    <w:rsid w:val="006C6877"/>
    <w:rsid w:val="00716DC0"/>
    <w:rsid w:val="00790246"/>
    <w:rsid w:val="007E61E2"/>
    <w:rsid w:val="00806CC6"/>
    <w:rsid w:val="00820146"/>
    <w:rsid w:val="00821EE0"/>
    <w:rsid w:val="00876BC9"/>
    <w:rsid w:val="008B11A1"/>
    <w:rsid w:val="008E6C26"/>
    <w:rsid w:val="00940D54"/>
    <w:rsid w:val="009A0F6E"/>
    <w:rsid w:val="009C2604"/>
    <w:rsid w:val="009C7FEA"/>
    <w:rsid w:val="00AA3DBA"/>
    <w:rsid w:val="00AA5FB9"/>
    <w:rsid w:val="00B6548F"/>
    <w:rsid w:val="00B773F1"/>
    <w:rsid w:val="00B96055"/>
    <w:rsid w:val="00BA6108"/>
    <w:rsid w:val="00CF1198"/>
    <w:rsid w:val="00CF6678"/>
    <w:rsid w:val="00D21CAF"/>
    <w:rsid w:val="00D6760A"/>
    <w:rsid w:val="00D72159"/>
    <w:rsid w:val="00D7580E"/>
    <w:rsid w:val="00DD484B"/>
    <w:rsid w:val="00E11480"/>
    <w:rsid w:val="00E82CF2"/>
    <w:rsid w:val="00EA78FD"/>
    <w:rsid w:val="00F17F42"/>
    <w:rsid w:val="00F72FD1"/>
    <w:rsid w:val="00F859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2Char">
    <w:name w:val="标题 2 Char"/>
    <w:basedOn w:val="a0"/>
    <w:link w:val="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a3">
    <w:name w:val="Title"/>
    <w:basedOn w:val="a"/>
    <w:next w:val="a"/>
    <w:link w:val="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a4">
    <w:name w:val="Balloon Text"/>
    <w:basedOn w:val="a"/>
    <w:link w:val="Char0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-3">
    <w:name w:val="Light Shading Accent 3"/>
    <w:basedOn w:val="a1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5">
    <w:name w:val="Document Map"/>
    <w:basedOn w:val="a"/>
    <w:link w:val="Char1"/>
    <w:uiPriority w:val="99"/>
    <w:semiHidden/>
    <w:unhideWhenUsed/>
    <w:rsid w:val="00CF6678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CF6678"/>
    <w:rPr>
      <w:rFonts w:ascii="宋体" w:eastAsia="宋体" w:hAnsi="Times New Roman"/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CF6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semiHidden/>
    <w:rsid w:val="00CF667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3"/>
    <w:uiPriority w:val="99"/>
    <w:semiHidden/>
    <w:unhideWhenUsed/>
    <w:rsid w:val="00CF66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semiHidden/>
    <w:rsid w:val="00CF6678"/>
    <w:rPr>
      <w:rFonts w:ascii="Times New Roman" w:hAnsi="Times New Roman"/>
      <w:sz w:val="18"/>
      <w:szCs w:val="18"/>
    </w:rPr>
  </w:style>
  <w:style w:type="table" w:styleId="a8">
    <w:name w:val="Light Shading"/>
    <w:basedOn w:val="a1"/>
    <w:uiPriority w:val="60"/>
    <w:rsid w:val="00533E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</dc:creator>
  <cp:lastModifiedBy>WRH</cp:lastModifiedBy>
  <cp:revision>5</cp:revision>
  <dcterms:created xsi:type="dcterms:W3CDTF">2018-12-21T10:02:00Z</dcterms:created>
  <dcterms:modified xsi:type="dcterms:W3CDTF">2019-08-10T05:06:00Z</dcterms:modified>
</cp:coreProperties>
</file>